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3750" w:type="dxa"/>
        <w:tblLook w:val="04A0" w:firstRow="1" w:lastRow="0" w:firstColumn="1" w:lastColumn="0" w:noHBand="0" w:noVBand="1"/>
      </w:tblPr>
      <w:tblGrid>
        <w:gridCol w:w="587"/>
        <w:gridCol w:w="1822"/>
        <w:gridCol w:w="11341"/>
      </w:tblGrid>
      <w:tr w:rsidR="00F57C30" w:rsidRPr="00B853C6" w14:paraId="68BC94E2" w14:textId="1CEFEAFD" w:rsidTr="00F57C30">
        <w:tc>
          <w:tcPr>
            <w:tcW w:w="587" w:type="dxa"/>
            <w:tcBorders>
              <w:top w:val="single" w:sz="4" w:space="0" w:color="auto"/>
              <w:bottom w:val="single" w:sz="6" w:space="0" w:color="7F7F7F"/>
            </w:tcBorders>
            <w:shd w:val="clear" w:color="auto" w:fill="auto"/>
          </w:tcPr>
          <w:p w14:paraId="00DEF8A5" w14:textId="77777777" w:rsidR="00F57C30" w:rsidRPr="00F0337F" w:rsidRDefault="00F57C30"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F57C30" w:rsidRPr="00F0337F" w:rsidRDefault="00F57C30"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11341" w:type="dxa"/>
            <w:tcBorders>
              <w:top w:val="single" w:sz="4" w:space="0" w:color="auto"/>
              <w:bottom w:val="single" w:sz="6" w:space="0" w:color="7F7F7F"/>
            </w:tcBorders>
            <w:shd w:val="clear" w:color="auto" w:fill="auto"/>
          </w:tcPr>
          <w:p w14:paraId="5A682768" w14:textId="77777777" w:rsidR="00F57C30" w:rsidRPr="00F0337F" w:rsidRDefault="00F57C30"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r>
      <w:tr w:rsidR="00F57C30" w:rsidRPr="00B853C6" w14:paraId="6D71F361" w14:textId="15A67F44" w:rsidTr="00F57C30">
        <w:tc>
          <w:tcPr>
            <w:tcW w:w="587" w:type="dxa"/>
            <w:tcBorders>
              <w:top w:val="single" w:sz="6" w:space="0" w:color="7F7F7F"/>
              <w:bottom w:val="single" w:sz="6" w:space="0" w:color="7F7F7F"/>
            </w:tcBorders>
            <w:shd w:val="clear" w:color="auto" w:fill="EEEEEE"/>
          </w:tcPr>
          <w:p w14:paraId="25A8835C" w14:textId="77777777" w:rsidR="00F57C30" w:rsidRPr="00F0337F" w:rsidRDefault="00F57C30"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F57C30" w:rsidRPr="00F0337F" w:rsidRDefault="00F57C30"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11341" w:type="dxa"/>
            <w:tcBorders>
              <w:top w:val="single" w:sz="6" w:space="0" w:color="7F7F7F"/>
              <w:bottom w:val="single" w:sz="6" w:space="0" w:color="7F7F7F"/>
            </w:tcBorders>
            <w:shd w:val="clear" w:color="auto" w:fill="EEEEEE"/>
          </w:tcPr>
          <w:p w14:paraId="1DA8BD46" w14:textId="22BBD1AD" w:rsidR="00F57C30" w:rsidRPr="00F0337F" w:rsidRDefault="00F57C30"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r>
      <w:tr w:rsidR="00F57C30" w:rsidRPr="00B853C6" w14:paraId="641E6A58" w14:textId="3A4EC1CE" w:rsidTr="00F57C30">
        <w:tc>
          <w:tcPr>
            <w:tcW w:w="587" w:type="dxa"/>
            <w:tcBorders>
              <w:top w:val="single" w:sz="6" w:space="0" w:color="7F7F7F"/>
            </w:tcBorders>
            <w:shd w:val="clear" w:color="auto" w:fill="auto"/>
          </w:tcPr>
          <w:p w14:paraId="4792BEFB" w14:textId="77777777" w:rsidR="00F57C30" w:rsidRPr="00F0337F" w:rsidRDefault="00F57C30"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F57C30" w:rsidRPr="00F0337F" w:rsidRDefault="00F57C30"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11341" w:type="dxa"/>
            <w:tcBorders>
              <w:top w:val="single" w:sz="6" w:space="0" w:color="7F7F7F"/>
            </w:tcBorders>
            <w:shd w:val="clear" w:color="auto" w:fill="auto"/>
          </w:tcPr>
          <w:p w14:paraId="473C01D0" w14:textId="77777777" w:rsidR="00F57C30" w:rsidRPr="00F0337F" w:rsidRDefault="00F57C30" w:rsidP="00426603">
            <w:pPr>
              <w:spacing w:beforeLines="40" w:before="96" w:afterLines="40" w:after="96" w:line="24" w:lineRule="atLeast"/>
              <w:rPr>
                <w:rFonts w:eastAsia="Cambria"/>
                <w:sz w:val="18"/>
                <w:szCs w:val="18"/>
                <w:lang w:val="en-GB" w:eastAsia="en-US"/>
              </w:rPr>
            </w:pPr>
          </w:p>
        </w:tc>
      </w:tr>
      <w:tr w:rsidR="00F57C30" w:rsidRPr="00B853C6" w14:paraId="7DB622D8" w14:textId="3921B7E8" w:rsidTr="00F57C30">
        <w:tc>
          <w:tcPr>
            <w:tcW w:w="587" w:type="dxa"/>
            <w:shd w:val="clear" w:color="auto" w:fill="EEEEEE"/>
          </w:tcPr>
          <w:p w14:paraId="7DE28D61" w14:textId="77777777" w:rsidR="00F57C30" w:rsidRPr="00F0337F" w:rsidRDefault="00F57C30"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F57C30" w:rsidRPr="00F0337F" w:rsidRDefault="00F57C30"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11341" w:type="dxa"/>
            <w:shd w:val="clear" w:color="auto" w:fill="EEEEEE"/>
          </w:tcPr>
          <w:p w14:paraId="5423D52E" w14:textId="5998ED56" w:rsidR="00F57C30" w:rsidRPr="00F0337F" w:rsidRDefault="00F57C30"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Pr>
                <w:rFonts w:eastAsia="Times New Roman"/>
                <w:sz w:val="18"/>
                <w:szCs w:val="18"/>
                <w:lang w:val="en-GB" w:eastAsia="en-GB"/>
              </w:rPr>
              <w:t>a 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r>
      <w:tr w:rsidR="00F57C30" w:rsidRPr="00B853C6" w14:paraId="7907A3D3" w14:textId="5AB948A7" w:rsidTr="00F57C30">
        <w:tc>
          <w:tcPr>
            <w:tcW w:w="587" w:type="dxa"/>
            <w:tcBorders>
              <w:bottom w:val="single" w:sz="6" w:space="0" w:color="7F7F7F"/>
            </w:tcBorders>
            <w:shd w:val="clear" w:color="auto" w:fill="auto"/>
          </w:tcPr>
          <w:p w14:paraId="4F63B034" w14:textId="77777777" w:rsidR="00F57C30" w:rsidRPr="00F0337F" w:rsidRDefault="00F57C30" w:rsidP="00840466">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F57C30" w:rsidRPr="00F0337F" w:rsidRDefault="00F57C30" w:rsidP="00840466">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11341" w:type="dxa"/>
            <w:tcBorders>
              <w:bottom w:val="single" w:sz="6" w:space="0" w:color="7F7F7F"/>
            </w:tcBorders>
            <w:shd w:val="clear" w:color="auto" w:fill="auto"/>
          </w:tcPr>
          <w:p w14:paraId="41BC8A04" w14:textId="77777777" w:rsidR="00F57C30" w:rsidRPr="00A1236D" w:rsidRDefault="00F57C30" w:rsidP="00840466">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r>
      <w:tr w:rsidR="00F57C30" w:rsidRPr="00B853C6" w14:paraId="59599383" w14:textId="2880B554" w:rsidTr="00F57C30">
        <w:tc>
          <w:tcPr>
            <w:tcW w:w="587" w:type="dxa"/>
            <w:tcBorders>
              <w:top w:val="single" w:sz="6" w:space="0" w:color="7F7F7F"/>
            </w:tcBorders>
            <w:shd w:val="clear" w:color="auto" w:fill="EEEEEE"/>
          </w:tcPr>
          <w:p w14:paraId="3524D6D4" w14:textId="77777777" w:rsidR="00F57C30" w:rsidRPr="00F0337F" w:rsidRDefault="00F57C30"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F57C30" w:rsidRPr="00F0337F" w:rsidRDefault="00F57C30"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11341" w:type="dxa"/>
            <w:tcBorders>
              <w:top w:val="single" w:sz="6" w:space="0" w:color="7F7F7F"/>
            </w:tcBorders>
            <w:shd w:val="clear" w:color="auto" w:fill="EEEEEE"/>
          </w:tcPr>
          <w:p w14:paraId="309B8567" w14:textId="77777777" w:rsidR="00F57C30" w:rsidRPr="00A1236D" w:rsidRDefault="00F57C30" w:rsidP="00426603">
            <w:pPr>
              <w:spacing w:beforeLines="40" w:before="96" w:afterLines="40" w:after="96" w:line="24" w:lineRule="atLeast"/>
              <w:rPr>
                <w:rFonts w:eastAsia="Cambria"/>
                <w:sz w:val="18"/>
                <w:szCs w:val="18"/>
                <w:lang w:val="en-GB" w:eastAsia="en-US"/>
              </w:rPr>
            </w:pPr>
          </w:p>
        </w:tc>
      </w:tr>
      <w:tr w:rsidR="00F57C30" w:rsidRPr="00B853C6" w14:paraId="6440155E" w14:textId="16610A1F" w:rsidTr="00F57C30">
        <w:tc>
          <w:tcPr>
            <w:tcW w:w="587" w:type="dxa"/>
            <w:shd w:val="clear" w:color="auto" w:fill="auto"/>
          </w:tcPr>
          <w:p w14:paraId="5C7CF349" w14:textId="77777777" w:rsidR="00F57C30" w:rsidRPr="00F0337F" w:rsidRDefault="00F57C30"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F57C30" w:rsidRPr="00F0337F" w:rsidRDefault="00F57C30"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11341" w:type="dxa"/>
            <w:shd w:val="clear" w:color="auto" w:fill="auto"/>
          </w:tcPr>
          <w:p w14:paraId="29029CA4" w14:textId="77777777" w:rsidR="00F57C30" w:rsidRPr="00A1236D" w:rsidRDefault="00F57C30"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r>
      <w:tr w:rsidR="00F57C30" w:rsidRPr="00B853C6" w14:paraId="47D5AE21" w14:textId="3CA8D4AF" w:rsidTr="00F57C30">
        <w:tc>
          <w:tcPr>
            <w:tcW w:w="587" w:type="dxa"/>
            <w:shd w:val="clear" w:color="auto" w:fill="EEEEEE"/>
          </w:tcPr>
          <w:p w14:paraId="0980B688" w14:textId="77777777" w:rsidR="00F57C30" w:rsidRPr="00F0337F" w:rsidRDefault="00F57C30"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F57C30" w:rsidRPr="00F0337F" w:rsidRDefault="00F57C30"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11341" w:type="dxa"/>
            <w:shd w:val="clear" w:color="auto" w:fill="EEEEEE"/>
          </w:tcPr>
          <w:p w14:paraId="246167BE" w14:textId="77777777" w:rsidR="00F57C30" w:rsidRPr="00A1236D" w:rsidRDefault="00F57C30"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r>
      <w:tr w:rsidR="00F57C30" w:rsidRPr="00B853C6" w14:paraId="376A6F82" w14:textId="43693FDC" w:rsidTr="00F57C30">
        <w:tc>
          <w:tcPr>
            <w:tcW w:w="587" w:type="dxa"/>
            <w:shd w:val="clear" w:color="auto" w:fill="auto"/>
          </w:tcPr>
          <w:p w14:paraId="6B85F41D" w14:textId="77777777" w:rsidR="00F57C30" w:rsidRPr="00F0337F" w:rsidRDefault="00F57C30"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F57C30" w:rsidRPr="00F0337F" w:rsidRDefault="00F57C30"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11341" w:type="dxa"/>
            <w:shd w:val="clear" w:color="auto" w:fill="auto"/>
          </w:tcPr>
          <w:p w14:paraId="5E3BCE69" w14:textId="77777777" w:rsidR="00F57C30" w:rsidRPr="00A1236D" w:rsidRDefault="00F57C30"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r>
      <w:tr w:rsidR="00F57C30" w:rsidRPr="00B853C6" w14:paraId="04B065C7" w14:textId="72F11B68" w:rsidTr="00F57C30">
        <w:tc>
          <w:tcPr>
            <w:tcW w:w="587" w:type="dxa"/>
            <w:shd w:val="clear" w:color="auto" w:fill="EEEEEE"/>
          </w:tcPr>
          <w:p w14:paraId="09448E25" w14:textId="77777777" w:rsidR="00F57C30" w:rsidRPr="00F0337F" w:rsidRDefault="00F57C30"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F57C30" w:rsidRPr="00F0337F" w:rsidRDefault="00F57C30"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11341" w:type="dxa"/>
            <w:shd w:val="clear" w:color="auto" w:fill="EEEEEE"/>
          </w:tcPr>
          <w:p w14:paraId="7B54F10C" w14:textId="77777777" w:rsidR="00F57C30" w:rsidRPr="00A1236D" w:rsidRDefault="00F57C30"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r>
      <w:tr w:rsidR="00F57C30" w:rsidRPr="00B853C6" w14:paraId="215DDE8E" w14:textId="5C8C984B" w:rsidTr="00F57C30">
        <w:tc>
          <w:tcPr>
            <w:tcW w:w="587" w:type="dxa"/>
            <w:shd w:val="clear" w:color="auto" w:fill="auto"/>
          </w:tcPr>
          <w:p w14:paraId="7E3D460D" w14:textId="77777777" w:rsidR="00F57C30" w:rsidRPr="00F0337F" w:rsidRDefault="00F57C30" w:rsidP="00247296">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F57C30" w:rsidRPr="00F0337F" w:rsidRDefault="00F57C30" w:rsidP="0024729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11341" w:type="dxa"/>
            <w:shd w:val="clear" w:color="auto" w:fill="auto"/>
          </w:tcPr>
          <w:p w14:paraId="3B6B6065" w14:textId="77777777" w:rsidR="00F57C30" w:rsidRPr="00A1236D" w:rsidRDefault="00F57C30" w:rsidP="00247296">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r>
      <w:tr w:rsidR="00F57C30" w:rsidRPr="00B853C6" w14:paraId="69A6C8B1" w14:textId="39D94CE4" w:rsidTr="00F57C30">
        <w:tc>
          <w:tcPr>
            <w:tcW w:w="587" w:type="dxa"/>
            <w:shd w:val="clear" w:color="auto" w:fill="EEEEEE"/>
          </w:tcPr>
          <w:p w14:paraId="292FBB97" w14:textId="77777777" w:rsidR="00F57C30" w:rsidRPr="00F0337F" w:rsidRDefault="00F57C30" w:rsidP="00247296">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F57C30" w:rsidRPr="00F0337F" w:rsidRDefault="00F57C30" w:rsidP="0024729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11341" w:type="dxa"/>
            <w:shd w:val="clear" w:color="auto" w:fill="EEEEEE"/>
          </w:tcPr>
          <w:p w14:paraId="4E713FBB" w14:textId="77777777" w:rsidR="00F57C30" w:rsidRPr="00A1236D" w:rsidRDefault="00F57C30" w:rsidP="00247296">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r>
      <w:tr w:rsidR="00F57C30" w:rsidRPr="00B853C6" w14:paraId="23EA53EC" w14:textId="1D3E4E77" w:rsidTr="00F57C30">
        <w:tc>
          <w:tcPr>
            <w:tcW w:w="587" w:type="dxa"/>
            <w:shd w:val="clear" w:color="auto" w:fill="auto"/>
          </w:tcPr>
          <w:p w14:paraId="3E6E0D63" w14:textId="77777777" w:rsidR="00F57C30" w:rsidRPr="00F0337F" w:rsidRDefault="00F57C30" w:rsidP="00247296">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F57C30" w:rsidRPr="00F0337F" w:rsidRDefault="00F57C30" w:rsidP="00247296">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F57C30" w:rsidRPr="00F0337F" w:rsidRDefault="00F57C30" w:rsidP="00247296">
            <w:pPr>
              <w:spacing w:beforeLines="40" w:before="96" w:afterLines="40" w:after="96" w:line="24" w:lineRule="atLeast"/>
              <w:jc w:val="center"/>
              <w:rPr>
                <w:rFonts w:eastAsia="Cambria"/>
                <w:sz w:val="18"/>
                <w:szCs w:val="18"/>
                <w:lang w:val="en-GB" w:eastAsia="en-US"/>
              </w:rPr>
            </w:pPr>
          </w:p>
        </w:tc>
        <w:tc>
          <w:tcPr>
            <w:tcW w:w="11341" w:type="dxa"/>
            <w:shd w:val="clear" w:color="auto" w:fill="auto"/>
          </w:tcPr>
          <w:p w14:paraId="5139727F" w14:textId="77777777" w:rsidR="00F57C30" w:rsidRPr="00A1236D" w:rsidRDefault="00F57C30" w:rsidP="00247296">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r>
      <w:tr w:rsidR="00F57C30" w:rsidRPr="00B853C6" w14:paraId="6209F8C8" w14:textId="78A53B40" w:rsidTr="00F57C30">
        <w:tc>
          <w:tcPr>
            <w:tcW w:w="587" w:type="dxa"/>
            <w:shd w:val="clear" w:color="auto" w:fill="EEEEEE"/>
          </w:tcPr>
          <w:p w14:paraId="6FA239C8" w14:textId="77777777" w:rsidR="00F57C30" w:rsidRPr="00F0337F" w:rsidRDefault="00F57C30" w:rsidP="00247296">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F57C30" w:rsidRPr="00F0337F" w:rsidRDefault="00F57C30" w:rsidP="00247296">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11341" w:type="dxa"/>
            <w:shd w:val="clear" w:color="auto" w:fill="EEEEEE"/>
          </w:tcPr>
          <w:p w14:paraId="49C33D0D" w14:textId="77777777" w:rsidR="00F57C30" w:rsidRPr="00A1236D" w:rsidRDefault="00F57C30" w:rsidP="00247296">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r>
      <w:tr w:rsidR="00F57C30" w:rsidRPr="00B853C6" w14:paraId="4346E621" w14:textId="11B8B572" w:rsidTr="00F57C30">
        <w:tc>
          <w:tcPr>
            <w:tcW w:w="587" w:type="dxa"/>
            <w:shd w:val="clear" w:color="auto" w:fill="auto"/>
          </w:tcPr>
          <w:p w14:paraId="339A016D" w14:textId="77777777" w:rsidR="00F57C30" w:rsidRPr="00F0337F" w:rsidRDefault="00F57C30" w:rsidP="0078357B">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F57C30" w:rsidRPr="00F0337F" w:rsidRDefault="00F57C30" w:rsidP="0078357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11341" w:type="dxa"/>
            <w:shd w:val="clear" w:color="auto" w:fill="auto"/>
          </w:tcPr>
          <w:p w14:paraId="3BB90022" w14:textId="77777777" w:rsidR="00F57C30" w:rsidRPr="00A1236D" w:rsidRDefault="00F57C30" w:rsidP="0078357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r>
      <w:tr w:rsidR="00F57C30" w:rsidRPr="00B853C6" w14:paraId="642A4D4B" w14:textId="4880F3BA" w:rsidTr="00F57C30">
        <w:tc>
          <w:tcPr>
            <w:tcW w:w="587" w:type="dxa"/>
            <w:shd w:val="clear" w:color="auto" w:fill="EEEEEE"/>
          </w:tcPr>
          <w:p w14:paraId="11F7484C" w14:textId="77777777" w:rsidR="00F57C30" w:rsidRPr="00F0337F" w:rsidRDefault="00F57C30" w:rsidP="0078357B">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F57C30" w:rsidRPr="00F0337F" w:rsidRDefault="00F57C30" w:rsidP="0078357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11341" w:type="dxa"/>
            <w:shd w:val="clear" w:color="auto" w:fill="EEEEEE"/>
          </w:tcPr>
          <w:p w14:paraId="6B2ACDE9" w14:textId="77777777" w:rsidR="00F57C30" w:rsidRPr="00A1236D" w:rsidRDefault="00F57C30" w:rsidP="0078357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r>
      <w:tr w:rsidR="00F57C30" w:rsidRPr="00B853C6" w14:paraId="70378831" w14:textId="0868B0A4" w:rsidTr="00F57C30">
        <w:tc>
          <w:tcPr>
            <w:tcW w:w="587" w:type="dxa"/>
            <w:shd w:val="clear" w:color="auto" w:fill="auto"/>
          </w:tcPr>
          <w:p w14:paraId="45E41495" w14:textId="77777777" w:rsidR="00F57C30" w:rsidRPr="00F0337F" w:rsidRDefault="00F57C30" w:rsidP="0078357B">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F57C30" w:rsidRPr="00F0337F" w:rsidRDefault="00F57C30" w:rsidP="0078357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11341" w:type="dxa"/>
            <w:shd w:val="clear" w:color="auto" w:fill="auto"/>
          </w:tcPr>
          <w:p w14:paraId="5CB03D96" w14:textId="77777777" w:rsidR="00F57C30" w:rsidRPr="00A1236D" w:rsidRDefault="00F57C30" w:rsidP="0078357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r>
      <w:tr w:rsidR="00F57C30" w:rsidRPr="00B853C6" w14:paraId="0D8F3A7E" w14:textId="14623463" w:rsidTr="00F57C30">
        <w:tc>
          <w:tcPr>
            <w:tcW w:w="587" w:type="dxa"/>
            <w:shd w:val="clear" w:color="auto" w:fill="EEEEEE"/>
          </w:tcPr>
          <w:p w14:paraId="1D70C4CD" w14:textId="77777777" w:rsidR="00F57C30" w:rsidRPr="00F0337F" w:rsidRDefault="00F57C30" w:rsidP="0078357B">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F57C30" w:rsidRPr="00F0337F" w:rsidRDefault="00F57C30" w:rsidP="0078357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11341" w:type="dxa"/>
            <w:shd w:val="clear" w:color="auto" w:fill="EEEEEE"/>
          </w:tcPr>
          <w:p w14:paraId="08786389" w14:textId="77777777" w:rsidR="00F57C30" w:rsidRPr="00A1236D" w:rsidRDefault="00F57C30" w:rsidP="0078357B">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r>
      <w:tr w:rsidR="00F57C30" w:rsidRPr="00B853C6" w14:paraId="77F037B8" w14:textId="6696FA54" w:rsidTr="00F57C30">
        <w:tc>
          <w:tcPr>
            <w:tcW w:w="587" w:type="dxa"/>
            <w:shd w:val="clear" w:color="auto" w:fill="auto"/>
          </w:tcPr>
          <w:p w14:paraId="4AC39E55" w14:textId="77777777" w:rsidR="00F57C30" w:rsidRPr="00F0337F" w:rsidRDefault="00F57C30" w:rsidP="0078357B">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F57C30" w:rsidRPr="00F0337F" w:rsidRDefault="00F57C30" w:rsidP="0078357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11341" w:type="dxa"/>
            <w:shd w:val="clear" w:color="auto" w:fill="auto"/>
          </w:tcPr>
          <w:p w14:paraId="41F1E523" w14:textId="77777777" w:rsidR="00F57C30" w:rsidRPr="00A1236D" w:rsidRDefault="00F57C30" w:rsidP="0078357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r>
      <w:tr w:rsidR="00F57C30" w:rsidRPr="00B853C6" w14:paraId="585043CE" w14:textId="4922F612" w:rsidTr="00F57C30">
        <w:tc>
          <w:tcPr>
            <w:tcW w:w="587" w:type="dxa"/>
            <w:shd w:val="clear" w:color="auto" w:fill="EEEEEE"/>
          </w:tcPr>
          <w:p w14:paraId="55967D09" w14:textId="77777777" w:rsidR="00F57C30" w:rsidRPr="00F0337F" w:rsidRDefault="00F57C30" w:rsidP="0078357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F57C30" w:rsidRPr="00F0337F" w:rsidRDefault="00F57C30" w:rsidP="0078357B">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11341" w:type="dxa"/>
            <w:shd w:val="clear" w:color="auto" w:fill="EEEEEE"/>
          </w:tcPr>
          <w:p w14:paraId="1E6D0B1E" w14:textId="77777777" w:rsidR="00F57C30" w:rsidRPr="00A1236D" w:rsidRDefault="00F57C30" w:rsidP="0078357B">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r>
      <w:tr w:rsidR="00F57C30" w:rsidRPr="00B853C6" w14:paraId="383932D9" w14:textId="2C1AFE56" w:rsidTr="00F57C30">
        <w:tc>
          <w:tcPr>
            <w:tcW w:w="587" w:type="dxa"/>
            <w:shd w:val="clear" w:color="auto" w:fill="auto"/>
          </w:tcPr>
          <w:p w14:paraId="1A4621BC" w14:textId="77777777" w:rsidR="00F57C30" w:rsidRPr="00F0337F" w:rsidRDefault="00F57C30" w:rsidP="0078357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F57C30" w:rsidRPr="00F0337F" w:rsidRDefault="00F57C30" w:rsidP="0078357B">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11341" w:type="dxa"/>
            <w:shd w:val="clear" w:color="auto" w:fill="auto"/>
          </w:tcPr>
          <w:p w14:paraId="13C6445C" w14:textId="77777777" w:rsidR="00F57C30" w:rsidRPr="00A1236D" w:rsidRDefault="00F57C30" w:rsidP="0078357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r>
      <w:tr w:rsidR="00F57C30" w:rsidRPr="00B853C6" w14:paraId="55C7A410" w14:textId="0BAB653A" w:rsidTr="00F57C30">
        <w:tc>
          <w:tcPr>
            <w:tcW w:w="587" w:type="dxa"/>
            <w:shd w:val="clear" w:color="auto" w:fill="EEEEEE"/>
          </w:tcPr>
          <w:p w14:paraId="056075DE" w14:textId="77777777" w:rsidR="00F57C30" w:rsidRPr="00F0337F" w:rsidRDefault="00F57C30" w:rsidP="0078357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F57C30" w:rsidRPr="00F0337F" w:rsidRDefault="00F57C30" w:rsidP="0078357B">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11341" w:type="dxa"/>
            <w:shd w:val="clear" w:color="auto" w:fill="EEEEEE"/>
          </w:tcPr>
          <w:p w14:paraId="08D1055E" w14:textId="77777777" w:rsidR="00F57C30" w:rsidRPr="00A1236D" w:rsidRDefault="00F57C30" w:rsidP="0078357B">
            <w:pPr>
              <w:spacing w:beforeLines="40" w:before="96" w:afterLines="40" w:after="96" w:line="24" w:lineRule="atLeast"/>
              <w:rPr>
                <w:rFonts w:eastAsia="Cambria"/>
                <w:sz w:val="18"/>
                <w:szCs w:val="18"/>
                <w:lang w:val="en-GB" w:eastAsia="en-US"/>
              </w:rPr>
            </w:pPr>
          </w:p>
        </w:tc>
      </w:tr>
      <w:tr w:rsidR="00F57C30" w:rsidRPr="00B853C6" w14:paraId="5EA9EBD1" w14:textId="4D05FA5B" w:rsidTr="00F57C30">
        <w:tc>
          <w:tcPr>
            <w:tcW w:w="587" w:type="dxa"/>
            <w:shd w:val="clear" w:color="auto" w:fill="auto"/>
          </w:tcPr>
          <w:p w14:paraId="66EDED80" w14:textId="77777777" w:rsidR="00F57C30" w:rsidRPr="00F0337F" w:rsidRDefault="00F57C30" w:rsidP="0078357B">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F57C30" w:rsidRPr="00F0337F" w:rsidRDefault="00F57C30" w:rsidP="0078357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11341" w:type="dxa"/>
            <w:shd w:val="clear" w:color="auto" w:fill="auto"/>
          </w:tcPr>
          <w:p w14:paraId="054FBA47" w14:textId="77777777" w:rsidR="00F57C30" w:rsidRPr="00A1236D" w:rsidRDefault="00F57C30" w:rsidP="0078357B">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r>
      <w:tr w:rsidR="00F57C30" w:rsidRPr="00B853C6" w14:paraId="6A631D93" w14:textId="2BD5AA8E" w:rsidTr="00F57C30">
        <w:tc>
          <w:tcPr>
            <w:tcW w:w="587" w:type="dxa"/>
            <w:tcBorders>
              <w:bottom w:val="single" w:sz="6" w:space="0" w:color="7F7F7F"/>
            </w:tcBorders>
            <w:shd w:val="clear" w:color="auto" w:fill="EEEEEE"/>
          </w:tcPr>
          <w:p w14:paraId="37C88958" w14:textId="77777777" w:rsidR="00F57C30" w:rsidRPr="00F0337F" w:rsidRDefault="00F57C30" w:rsidP="0078357B">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F57C30" w:rsidRPr="00F0337F" w:rsidRDefault="00F57C30" w:rsidP="0078357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11341" w:type="dxa"/>
            <w:tcBorders>
              <w:bottom w:val="single" w:sz="6" w:space="0" w:color="7F7F7F"/>
            </w:tcBorders>
            <w:shd w:val="clear" w:color="auto" w:fill="EEEEEE"/>
          </w:tcPr>
          <w:p w14:paraId="5DBE58D7" w14:textId="77777777" w:rsidR="00F57C30" w:rsidRPr="00A1236D" w:rsidRDefault="00F57C30" w:rsidP="0078357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r>
      <w:tr w:rsidR="00F57C30" w:rsidRPr="00B853C6" w14:paraId="040F15E5" w14:textId="3B11C618" w:rsidTr="00F57C30">
        <w:tc>
          <w:tcPr>
            <w:tcW w:w="587" w:type="dxa"/>
            <w:tcBorders>
              <w:top w:val="single" w:sz="6" w:space="0" w:color="7F7F7F"/>
            </w:tcBorders>
            <w:shd w:val="clear" w:color="auto" w:fill="auto"/>
          </w:tcPr>
          <w:p w14:paraId="777278B3" w14:textId="77777777" w:rsidR="00F57C30" w:rsidRPr="00F0337F" w:rsidRDefault="00F57C30" w:rsidP="0078357B">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F57C30" w:rsidRPr="00F0337F" w:rsidRDefault="00F57C30" w:rsidP="0078357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11341" w:type="dxa"/>
            <w:tcBorders>
              <w:top w:val="single" w:sz="6" w:space="0" w:color="7F7F7F"/>
            </w:tcBorders>
            <w:shd w:val="clear" w:color="auto" w:fill="auto"/>
          </w:tcPr>
          <w:p w14:paraId="34719287" w14:textId="77777777" w:rsidR="00F57C30" w:rsidRPr="00A1236D" w:rsidRDefault="00F57C30" w:rsidP="0078357B">
            <w:pPr>
              <w:spacing w:beforeLines="40" w:before="96" w:afterLines="40" w:after="96" w:line="24" w:lineRule="atLeast"/>
              <w:rPr>
                <w:rFonts w:eastAsia="Cambria"/>
                <w:sz w:val="18"/>
                <w:szCs w:val="18"/>
                <w:lang w:val="en-GB" w:eastAsia="en-US"/>
              </w:rPr>
            </w:pPr>
          </w:p>
        </w:tc>
      </w:tr>
      <w:tr w:rsidR="00F57C30" w:rsidRPr="00B853C6" w14:paraId="67F47EED" w14:textId="4A481C08" w:rsidTr="00F57C30">
        <w:tc>
          <w:tcPr>
            <w:tcW w:w="587" w:type="dxa"/>
            <w:shd w:val="clear" w:color="auto" w:fill="EEEEEE"/>
          </w:tcPr>
          <w:p w14:paraId="51C7A54B" w14:textId="77777777" w:rsidR="00F57C30" w:rsidRPr="00F0337F" w:rsidRDefault="00F57C30" w:rsidP="0078357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F57C30" w:rsidRPr="00F0337F" w:rsidRDefault="00F57C30" w:rsidP="0078357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11341" w:type="dxa"/>
            <w:shd w:val="clear" w:color="auto" w:fill="EEEEEE"/>
          </w:tcPr>
          <w:p w14:paraId="3B19CDAF" w14:textId="77777777" w:rsidR="00F57C30" w:rsidRPr="00A1236D" w:rsidRDefault="00F57C30" w:rsidP="0078357B">
            <w:pPr>
              <w:spacing w:beforeLines="40" w:before="96" w:afterLines="40" w:after="96" w:line="24" w:lineRule="atLeast"/>
              <w:rPr>
                <w:rFonts w:eastAsia="Cambria"/>
                <w:sz w:val="18"/>
                <w:szCs w:val="18"/>
                <w:lang w:val="en-GB" w:eastAsia="en-US"/>
              </w:rPr>
            </w:pPr>
          </w:p>
        </w:tc>
      </w:tr>
      <w:tr w:rsidR="00F57C30" w:rsidRPr="00B853C6" w14:paraId="6CA228D1" w14:textId="316B6A36" w:rsidTr="00F57C30">
        <w:tc>
          <w:tcPr>
            <w:tcW w:w="587" w:type="dxa"/>
            <w:shd w:val="clear" w:color="auto" w:fill="auto"/>
          </w:tcPr>
          <w:p w14:paraId="29B62776" w14:textId="77777777" w:rsidR="00F57C30" w:rsidRPr="00F0337F" w:rsidRDefault="00F57C30" w:rsidP="0078357B">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F57C30" w:rsidRPr="00F0337F" w:rsidRDefault="00F57C30" w:rsidP="0078357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11341" w:type="dxa"/>
            <w:shd w:val="clear" w:color="auto" w:fill="auto"/>
          </w:tcPr>
          <w:p w14:paraId="4D5C652C" w14:textId="6B5065AC" w:rsidR="00F57C30" w:rsidRPr="00A1236D" w:rsidRDefault="00F57C30" w:rsidP="0078357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r>
      <w:tr w:rsidR="00F57C30" w:rsidRPr="00B853C6" w14:paraId="0765C344" w14:textId="3B2EDCCF" w:rsidTr="00F57C30">
        <w:tc>
          <w:tcPr>
            <w:tcW w:w="587" w:type="dxa"/>
            <w:shd w:val="clear" w:color="auto" w:fill="EEEEEE"/>
          </w:tcPr>
          <w:p w14:paraId="2404BFFB" w14:textId="77777777" w:rsidR="00F57C30" w:rsidRPr="00F0337F" w:rsidRDefault="00F57C30" w:rsidP="00D02B0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F57C30" w:rsidRPr="00F0337F" w:rsidRDefault="00F57C30" w:rsidP="00D02B0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11341" w:type="dxa"/>
            <w:shd w:val="clear" w:color="auto" w:fill="EEEEEE"/>
          </w:tcPr>
          <w:p w14:paraId="405491AF" w14:textId="3F437E24" w:rsidR="00F57C30" w:rsidRPr="00A1236D" w:rsidRDefault="00F57C30" w:rsidP="00D02B07">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r>
      <w:tr w:rsidR="00F57C30" w:rsidRPr="00B853C6" w14:paraId="48F10342" w14:textId="398F2C24" w:rsidTr="00F57C30">
        <w:tc>
          <w:tcPr>
            <w:tcW w:w="587" w:type="dxa"/>
            <w:shd w:val="clear" w:color="auto" w:fill="auto"/>
          </w:tcPr>
          <w:p w14:paraId="6600AF43" w14:textId="77777777" w:rsidR="00F57C30" w:rsidRPr="00F0337F" w:rsidRDefault="00F57C30" w:rsidP="00D02B0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F57C30" w:rsidRPr="00F0337F" w:rsidRDefault="00F57C30" w:rsidP="00D02B0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11341" w:type="dxa"/>
            <w:shd w:val="clear" w:color="auto" w:fill="auto"/>
          </w:tcPr>
          <w:p w14:paraId="062EB561" w14:textId="77777777" w:rsidR="00F57C30" w:rsidRPr="00A1236D" w:rsidRDefault="00F57C30" w:rsidP="00D02B0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r>
      <w:tr w:rsidR="00F57C30" w:rsidRPr="00B853C6" w14:paraId="51930A8C" w14:textId="221D5A9E" w:rsidTr="00F57C30">
        <w:tc>
          <w:tcPr>
            <w:tcW w:w="587" w:type="dxa"/>
            <w:shd w:val="clear" w:color="auto" w:fill="EEEEEE"/>
          </w:tcPr>
          <w:p w14:paraId="6116DD95" w14:textId="77777777" w:rsidR="00F57C30" w:rsidRPr="00F0337F" w:rsidRDefault="00F57C30" w:rsidP="00D02B0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F57C30" w:rsidRPr="00F0337F" w:rsidRDefault="00F57C30" w:rsidP="00D02B0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11341" w:type="dxa"/>
            <w:shd w:val="clear" w:color="auto" w:fill="EEEEEE"/>
          </w:tcPr>
          <w:p w14:paraId="2EFD572E" w14:textId="5230C0F8" w:rsidR="00F57C30" w:rsidRPr="00A1236D" w:rsidRDefault="00F57C30" w:rsidP="00D02B07">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F57C30" w:rsidRPr="00A1236D" w:rsidRDefault="00F57C30" w:rsidP="00D02B07">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F57C30" w:rsidRPr="00A1236D" w:rsidRDefault="00F57C30" w:rsidP="00D02B0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r>
      <w:tr w:rsidR="00F57C30" w:rsidRPr="00B853C6" w14:paraId="52CFCA59" w14:textId="5AC9CE3E" w:rsidTr="00F57C30">
        <w:tc>
          <w:tcPr>
            <w:tcW w:w="587" w:type="dxa"/>
            <w:shd w:val="clear" w:color="auto" w:fill="auto"/>
          </w:tcPr>
          <w:p w14:paraId="110872BB" w14:textId="77777777" w:rsidR="00F57C30" w:rsidRPr="00F0337F" w:rsidRDefault="00F57C30" w:rsidP="00D02B07">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F57C30" w:rsidRPr="00F0337F" w:rsidRDefault="00F57C30" w:rsidP="00D02B07">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11341" w:type="dxa"/>
            <w:shd w:val="clear" w:color="auto" w:fill="auto"/>
          </w:tcPr>
          <w:p w14:paraId="2F14FA37" w14:textId="77777777" w:rsidR="00F57C30" w:rsidRPr="00A1236D" w:rsidRDefault="00F57C30" w:rsidP="00D02B07">
            <w:pPr>
              <w:spacing w:beforeLines="40" w:before="96" w:afterLines="40" w:after="96" w:line="24" w:lineRule="atLeast"/>
              <w:rPr>
                <w:rFonts w:eastAsia="Cambria"/>
                <w:sz w:val="18"/>
                <w:szCs w:val="18"/>
                <w:lang w:val="en-GB" w:eastAsia="en-US"/>
              </w:rPr>
            </w:pPr>
          </w:p>
        </w:tc>
      </w:tr>
      <w:tr w:rsidR="00F57C30" w:rsidRPr="00B853C6" w14:paraId="56845A2A" w14:textId="1DC0780C" w:rsidTr="00F57C30">
        <w:tc>
          <w:tcPr>
            <w:tcW w:w="587" w:type="dxa"/>
            <w:shd w:val="clear" w:color="auto" w:fill="EEEEEE"/>
          </w:tcPr>
          <w:p w14:paraId="0892A548" w14:textId="77777777" w:rsidR="00F57C30" w:rsidRPr="00F0337F" w:rsidRDefault="00F57C30" w:rsidP="00D02B0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F57C30" w:rsidRPr="00F0337F" w:rsidRDefault="00F57C30" w:rsidP="00D02B0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11341" w:type="dxa"/>
            <w:shd w:val="clear" w:color="auto" w:fill="EEEEEE"/>
          </w:tcPr>
          <w:p w14:paraId="09CB478B" w14:textId="77777777" w:rsidR="00F57C30" w:rsidRPr="00A1236D" w:rsidRDefault="00F57C30" w:rsidP="00D02B0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r>
      <w:tr w:rsidR="00F57C30" w:rsidRPr="00B853C6" w14:paraId="2FAEFE68" w14:textId="09D82DE1" w:rsidTr="00F57C30">
        <w:tc>
          <w:tcPr>
            <w:tcW w:w="587" w:type="dxa"/>
            <w:shd w:val="clear" w:color="auto" w:fill="auto"/>
          </w:tcPr>
          <w:p w14:paraId="2E83DFB7" w14:textId="77777777" w:rsidR="00F57C30" w:rsidRPr="00F0337F" w:rsidRDefault="00F57C30" w:rsidP="00D02B0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F57C30" w:rsidRPr="00F0337F" w:rsidRDefault="00F57C30" w:rsidP="00D02B0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11341" w:type="dxa"/>
            <w:shd w:val="clear" w:color="auto" w:fill="auto"/>
          </w:tcPr>
          <w:p w14:paraId="336E75EE" w14:textId="144F95EC" w:rsidR="00F57C30" w:rsidRPr="00A1236D" w:rsidRDefault="00F57C30" w:rsidP="00D02B0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r>
      <w:tr w:rsidR="00F57C30" w:rsidRPr="00B853C6" w14:paraId="1FAC379E" w14:textId="0C198578" w:rsidTr="00F57C30">
        <w:tc>
          <w:tcPr>
            <w:tcW w:w="587" w:type="dxa"/>
            <w:shd w:val="clear" w:color="auto" w:fill="EEEEEE"/>
          </w:tcPr>
          <w:p w14:paraId="6762B88A" w14:textId="77777777" w:rsidR="00F57C30" w:rsidRPr="00F0337F" w:rsidRDefault="00F57C30" w:rsidP="00D02B0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F57C30" w:rsidRPr="00F0337F" w:rsidRDefault="00F57C30" w:rsidP="00D02B0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11341" w:type="dxa"/>
            <w:shd w:val="clear" w:color="auto" w:fill="EEEEEE"/>
          </w:tcPr>
          <w:p w14:paraId="4BC6AB73" w14:textId="77777777" w:rsidR="00F57C30" w:rsidRPr="00A1236D" w:rsidRDefault="00F57C30" w:rsidP="00D02B0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r>
      <w:tr w:rsidR="00F57C30" w:rsidRPr="00B853C6" w14:paraId="00F87C74" w14:textId="30F32A00" w:rsidTr="00F57C30">
        <w:tc>
          <w:tcPr>
            <w:tcW w:w="587" w:type="dxa"/>
            <w:shd w:val="clear" w:color="auto" w:fill="auto"/>
          </w:tcPr>
          <w:p w14:paraId="2CDE5DE6" w14:textId="77777777" w:rsidR="00F57C30" w:rsidRPr="00F0337F" w:rsidRDefault="00F57C30" w:rsidP="00D02B0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F57C30" w:rsidRPr="00F0337F" w:rsidRDefault="00F57C30" w:rsidP="00D02B0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11341" w:type="dxa"/>
            <w:shd w:val="clear" w:color="auto" w:fill="auto"/>
          </w:tcPr>
          <w:p w14:paraId="47CC3ACC" w14:textId="77777777" w:rsidR="00F57C30" w:rsidRPr="00A1236D" w:rsidRDefault="00F57C30" w:rsidP="00D02B0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r>
      <w:tr w:rsidR="00F57C30" w:rsidRPr="00B853C6" w14:paraId="62E6DFEA" w14:textId="107C6F5B" w:rsidTr="00F57C30">
        <w:tc>
          <w:tcPr>
            <w:tcW w:w="587" w:type="dxa"/>
            <w:shd w:val="clear" w:color="auto" w:fill="EEEEEE"/>
          </w:tcPr>
          <w:p w14:paraId="57CB2789" w14:textId="77777777" w:rsidR="00F57C30" w:rsidRPr="00F0337F" w:rsidRDefault="00F57C30" w:rsidP="00D02B07">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2</w:t>
            </w:r>
          </w:p>
        </w:tc>
        <w:tc>
          <w:tcPr>
            <w:tcW w:w="1822" w:type="dxa"/>
            <w:shd w:val="clear" w:color="auto" w:fill="EEEEEE"/>
          </w:tcPr>
          <w:p w14:paraId="27B891DB" w14:textId="77777777" w:rsidR="00F57C30" w:rsidRPr="00F0337F" w:rsidRDefault="00F57C30" w:rsidP="00D02B07">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11341" w:type="dxa"/>
            <w:shd w:val="clear" w:color="auto" w:fill="EEEEEE"/>
          </w:tcPr>
          <w:p w14:paraId="6EC050C1" w14:textId="77777777" w:rsidR="00F57C30" w:rsidRPr="00A1236D" w:rsidRDefault="00F57C30" w:rsidP="00D02B07">
            <w:pPr>
              <w:spacing w:beforeLines="40" w:before="96" w:afterLines="40" w:after="96" w:line="24" w:lineRule="atLeast"/>
              <w:rPr>
                <w:rFonts w:eastAsia="Cambria"/>
                <w:sz w:val="18"/>
                <w:szCs w:val="18"/>
                <w:lang w:val="en-GB" w:eastAsia="en-US"/>
              </w:rPr>
            </w:pPr>
          </w:p>
        </w:tc>
      </w:tr>
      <w:tr w:rsidR="00F57C30" w:rsidRPr="00B853C6" w14:paraId="48EE0AFA" w14:textId="55C0BF1C" w:rsidTr="00F57C30">
        <w:tc>
          <w:tcPr>
            <w:tcW w:w="587" w:type="dxa"/>
            <w:shd w:val="clear" w:color="auto" w:fill="auto"/>
          </w:tcPr>
          <w:p w14:paraId="4E29121D" w14:textId="77777777" w:rsidR="00F57C30" w:rsidRPr="00F0337F" w:rsidRDefault="00F57C30" w:rsidP="00D02B0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F57C30" w:rsidRPr="00F0337F" w:rsidRDefault="00F57C30" w:rsidP="00D02B0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11341" w:type="dxa"/>
            <w:shd w:val="clear" w:color="auto" w:fill="auto"/>
          </w:tcPr>
          <w:p w14:paraId="1A97B456" w14:textId="77777777" w:rsidR="00F57C30" w:rsidRPr="00A1236D" w:rsidRDefault="00F57C30" w:rsidP="00D02B0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r>
      <w:tr w:rsidR="00F57C30" w:rsidRPr="00B853C6" w14:paraId="7BDA55CD" w14:textId="6465618D" w:rsidTr="00F57C30">
        <w:tc>
          <w:tcPr>
            <w:tcW w:w="587" w:type="dxa"/>
            <w:shd w:val="clear" w:color="auto" w:fill="EEEEEE"/>
          </w:tcPr>
          <w:p w14:paraId="6F27FA73" w14:textId="77777777" w:rsidR="00F57C30" w:rsidRPr="00F0337F" w:rsidRDefault="00F57C30" w:rsidP="00D02B0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F57C30" w:rsidRPr="00F0337F" w:rsidRDefault="00F57C30" w:rsidP="00D02B0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11341" w:type="dxa"/>
            <w:shd w:val="clear" w:color="auto" w:fill="EEEEEE"/>
          </w:tcPr>
          <w:p w14:paraId="400ADD58" w14:textId="77777777" w:rsidR="00F57C30" w:rsidRPr="00A1236D" w:rsidRDefault="00F57C30" w:rsidP="00D02B0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r>
      <w:tr w:rsidR="00F57C30" w:rsidRPr="00B853C6" w14:paraId="23F1C43D" w14:textId="6396118D" w:rsidTr="00F57C30">
        <w:tc>
          <w:tcPr>
            <w:tcW w:w="587" w:type="dxa"/>
            <w:shd w:val="clear" w:color="auto" w:fill="auto"/>
          </w:tcPr>
          <w:p w14:paraId="021A9BB4" w14:textId="77777777" w:rsidR="00F57C30" w:rsidRPr="00F0337F" w:rsidRDefault="00F57C30" w:rsidP="00D02B07">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F57C30" w:rsidRPr="00F0337F" w:rsidRDefault="00F57C30" w:rsidP="00D02B07">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11341" w:type="dxa"/>
            <w:shd w:val="clear" w:color="auto" w:fill="auto"/>
          </w:tcPr>
          <w:p w14:paraId="4AB1D97F" w14:textId="77777777" w:rsidR="00F57C30" w:rsidRPr="00A1236D" w:rsidRDefault="00F57C30" w:rsidP="00D02B07">
            <w:pPr>
              <w:spacing w:beforeLines="40" w:before="96" w:afterLines="40" w:after="96" w:line="24" w:lineRule="atLeast"/>
              <w:rPr>
                <w:rFonts w:eastAsia="Cambria"/>
                <w:sz w:val="18"/>
                <w:szCs w:val="18"/>
                <w:lang w:val="en-GB" w:eastAsia="en-US"/>
              </w:rPr>
            </w:pPr>
          </w:p>
        </w:tc>
      </w:tr>
      <w:tr w:rsidR="00F57C30" w:rsidRPr="00B853C6" w14:paraId="1ABE2F1D" w14:textId="316B0F58" w:rsidTr="00F57C30">
        <w:tc>
          <w:tcPr>
            <w:tcW w:w="587" w:type="dxa"/>
            <w:shd w:val="clear" w:color="auto" w:fill="EEEEEE"/>
          </w:tcPr>
          <w:p w14:paraId="0D022F9B" w14:textId="77777777" w:rsidR="00F57C30" w:rsidRPr="00F0337F" w:rsidRDefault="00F57C30" w:rsidP="00D02B0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F57C30" w:rsidRPr="00F0337F" w:rsidRDefault="00F57C30" w:rsidP="00D02B0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11341" w:type="dxa"/>
            <w:shd w:val="clear" w:color="auto" w:fill="EEEEEE"/>
          </w:tcPr>
          <w:p w14:paraId="30AA9260" w14:textId="77777777" w:rsidR="00F57C30" w:rsidRPr="00A1236D" w:rsidRDefault="00F57C30" w:rsidP="00D02B0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r>
      <w:tr w:rsidR="00F57C30" w:rsidRPr="00B853C6" w14:paraId="3696A9F1" w14:textId="63B96DDA" w:rsidTr="00F57C30">
        <w:tc>
          <w:tcPr>
            <w:tcW w:w="587" w:type="dxa"/>
            <w:shd w:val="clear" w:color="auto" w:fill="auto"/>
          </w:tcPr>
          <w:p w14:paraId="0D2234E5" w14:textId="77777777" w:rsidR="00F57C30" w:rsidRPr="00F0337F" w:rsidRDefault="00F57C30" w:rsidP="00D02B0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F57C30" w:rsidRPr="00F0337F" w:rsidRDefault="00F57C30" w:rsidP="00D02B0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11341" w:type="dxa"/>
            <w:shd w:val="clear" w:color="auto" w:fill="auto"/>
          </w:tcPr>
          <w:p w14:paraId="5111E54D" w14:textId="77777777" w:rsidR="00F57C30" w:rsidRPr="00A1236D" w:rsidRDefault="00F57C30" w:rsidP="00D02B0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r>
      <w:tr w:rsidR="00F57C30" w:rsidRPr="00B853C6" w14:paraId="1650BAB8" w14:textId="79D11DE7" w:rsidTr="00F57C30">
        <w:tc>
          <w:tcPr>
            <w:tcW w:w="587" w:type="dxa"/>
            <w:shd w:val="clear" w:color="auto" w:fill="EEEEEE"/>
          </w:tcPr>
          <w:p w14:paraId="4D025CC4" w14:textId="77777777" w:rsidR="00F57C30" w:rsidRPr="00F0337F" w:rsidRDefault="00F57C30" w:rsidP="00D02B0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F57C30" w:rsidRPr="00F0337F" w:rsidRDefault="00F57C30" w:rsidP="00D02B0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11341" w:type="dxa"/>
            <w:shd w:val="clear" w:color="auto" w:fill="EEEEEE"/>
          </w:tcPr>
          <w:p w14:paraId="14E0FCD9" w14:textId="77777777" w:rsidR="00F57C30" w:rsidRPr="00A1236D" w:rsidRDefault="00F57C30" w:rsidP="00D02B07">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r>
      <w:tr w:rsidR="00F57C30" w:rsidRPr="00B853C6" w14:paraId="2034ACF7" w14:textId="19A8CB33" w:rsidTr="00F57C30">
        <w:tc>
          <w:tcPr>
            <w:tcW w:w="587" w:type="dxa"/>
            <w:shd w:val="clear" w:color="auto" w:fill="auto"/>
          </w:tcPr>
          <w:p w14:paraId="3217ECED" w14:textId="77777777" w:rsidR="00F57C30" w:rsidRPr="00F0337F" w:rsidRDefault="00F57C30" w:rsidP="00D02B0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F57C30" w:rsidRPr="00F0337F" w:rsidRDefault="00F57C30" w:rsidP="00D02B0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11341" w:type="dxa"/>
            <w:shd w:val="clear" w:color="auto" w:fill="auto"/>
          </w:tcPr>
          <w:p w14:paraId="3A13AF31" w14:textId="77777777" w:rsidR="00F57C30" w:rsidRPr="00A1236D" w:rsidRDefault="00F57C30" w:rsidP="00D02B0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r>
      <w:tr w:rsidR="00F57C30" w:rsidRPr="00B853C6" w14:paraId="3E7CFBFC" w14:textId="3F99A047" w:rsidTr="00F57C30">
        <w:tc>
          <w:tcPr>
            <w:tcW w:w="587" w:type="dxa"/>
            <w:tcBorders>
              <w:bottom w:val="single" w:sz="6" w:space="0" w:color="7F7F7F"/>
            </w:tcBorders>
            <w:shd w:val="clear" w:color="auto" w:fill="EEEEEE"/>
          </w:tcPr>
          <w:p w14:paraId="1FDC421F" w14:textId="77777777" w:rsidR="00F57C30" w:rsidRPr="00F0337F" w:rsidRDefault="00F57C30" w:rsidP="00D02B07">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F57C30" w:rsidRPr="00F0337F" w:rsidRDefault="00F57C30" w:rsidP="00D02B0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11341" w:type="dxa"/>
            <w:tcBorders>
              <w:bottom w:val="single" w:sz="6" w:space="0" w:color="7F7F7F"/>
            </w:tcBorders>
            <w:shd w:val="clear" w:color="auto" w:fill="EEEEEE"/>
          </w:tcPr>
          <w:p w14:paraId="61CE32BA" w14:textId="77777777" w:rsidR="00F57C30" w:rsidRPr="00A1236D" w:rsidRDefault="00F57C30" w:rsidP="00D02B07">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r>
      <w:tr w:rsidR="00F57C30" w:rsidRPr="00B853C6" w14:paraId="5B7D2773" w14:textId="7D8D257A" w:rsidTr="00F57C30">
        <w:tc>
          <w:tcPr>
            <w:tcW w:w="587" w:type="dxa"/>
            <w:tcBorders>
              <w:top w:val="single" w:sz="6" w:space="0" w:color="7F7F7F"/>
            </w:tcBorders>
            <w:shd w:val="clear" w:color="auto" w:fill="auto"/>
          </w:tcPr>
          <w:p w14:paraId="5BDBDA65" w14:textId="77777777" w:rsidR="00F57C30" w:rsidRPr="00F0337F" w:rsidRDefault="00F57C30" w:rsidP="00D02B07">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F57C30" w:rsidRPr="00F0337F" w:rsidRDefault="00F57C30" w:rsidP="00D02B07">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11341" w:type="dxa"/>
            <w:tcBorders>
              <w:top w:val="single" w:sz="6" w:space="0" w:color="7F7F7F"/>
            </w:tcBorders>
            <w:shd w:val="clear" w:color="auto" w:fill="auto"/>
          </w:tcPr>
          <w:p w14:paraId="35997729" w14:textId="77777777" w:rsidR="00F57C30" w:rsidRPr="00A1236D" w:rsidRDefault="00F57C30" w:rsidP="00D02B07">
            <w:pPr>
              <w:spacing w:beforeLines="40" w:before="96" w:afterLines="40" w:after="96" w:line="24" w:lineRule="atLeast"/>
              <w:rPr>
                <w:rFonts w:eastAsia="Cambria"/>
                <w:sz w:val="18"/>
                <w:szCs w:val="18"/>
                <w:lang w:val="en-GB" w:eastAsia="en-US"/>
              </w:rPr>
            </w:pPr>
          </w:p>
        </w:tc>
      </w:tr>
      <w:tr w:rsidR="00F57C30" w:rsidRPr="00B853C6" w14:paraId="1800AF05" w14:textId="4BEA2748" w:rsidTr="00F57C30">
        <w:tc>
          <w:tcPr>
            <w:tcW w:w="587" w:type="dxa"/>
            <w:shd w:val="clear" w:color="auto" w:fill="EEEEEE"/>
          </w:tcPr>
          <w:p w14:paraId="6B5F5286" w14:textId="77777777" w:rsidR="00F57C30" w:rsidRPr="00F0337F" w:rsidRDefault="00F57C30" w:rsidP="00D02B07">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F57C30" w:rsidRPr="00F0337F" w:rsidRDefault="00F57C30" w:rsidP="00D02B07">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11341" w:type="dxa"/>
            <w:shd w:val="clear" w:color="auto" w:fill="EEEEEE"/>
          </w:tcPr>
          <w:p w14:paraId="35F1CADF" w14:textId="77777777" w:rsidR="00F57C30" w:rsidRPr="00A1236D" w:rsidRDefault="00F57C30" w:rsidP="00D02B07">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r>
      <w:tr w:rsidR="00F57C30" w:rsidRPr="00B853C6" w14:paraId="06BFAFA4" w14:textId="151FB6CE" w:rsidTr="00F57C30">
        <w:tc>
          <w:tcPr>
            <w:tcW w:w="587" w:type="dxa"/>
            <w:shd w:val="clear" w:color="auto" w:fill="auto"/>
          </w:tcPr>
          <w:p w14:paraId="6D471CC5" w14:textId="77777777" w:rsidR="00F57C30" w:rsidRPr="00F0337F" w:rsidRDefault="00F57C30" w:rsidP="00D02B07">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F57C30" w:rsidRPr="00F0337F" w:rsidRDefault="00F57C30" w:rsidP="00D02B07">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11341" w:type="dxa"/>
            <w:shd w:val="clear" w:color="auto" w:fill="auto"/>
          </w:tcPr>
          <w:p w14:paraId="75B6F41B" w14:textId="77777777" w:rsidR="00F57C30" w:rsidRPr="00A1236D" w:rsidRDefault="00F57C30" w:rsidP="00D02B07">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r>
      <w:tr w:rsidR="00F57C30" w:rsidRPr="00B853C6" w14:paraId="71F8B8B5" w14:textId="34C247AC" w:rsidTr="00F57C30">
        <w:tc>
          <w:tcPr>
            <w:tcW w:w="587" w:type="dxa"/>
            <w:shd w:val="clear" w:color="auto" w:fill="EEEEEE"/>
          </w:tcPr>
          <w:p w14:paraId="02C1D590" w14:textId="77777777" w:rsidR="00F57C30" w:rsidRPr="00F0337F" w:rsidRDefault="00F57C30" w:rsidP="00D02B07">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F57C30" w:rsidRPr="00F0337F" w:rsidRDefault="00F57C30" w:rsidP="00D02B07">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11341" w:type="dxa"/>
            <w:shd w:val="clear" w:color="auto" w:fill="EEEEEE"/>
          </w:tcPr>
          <w:p w14:paraId="3BF6466E" w14:textId="77777777" w:rsidR="00F57C30" w:rsidRPr="00A1236D" w:rsidRDefault="00F57C30" w:rsidP="00D02B07">
            <w:pPr>
              <w:spacing w:beforeLines="40" w:before="96" w:afterLines="40" w:after="96" w:line="24" w:lineRule="atLeast"/>
              <w:rPr>
                <w:rFonts w:eastAsia="Cambria"/>
                <w:sz w:val="18"/>
                <w:szCs w:val="18"/>
                <w:lang w:val="en-GB" w:eastAsia="en-US"/>
              </w:rPr>
            </w:pPr>
          </w:p>
        </w:tc>
      </w:tr>
      <w:tr w:rsidR="00F57C30" w:rsidRPr="00B853C6" w14:paraId="62E6D51A" w14:textId="140D03A2" w:rsidTr="00F57C30">
        <w:tc>
          <w:tcPr>
            <w:tcW w:w="587" w:type="dxa"/>
            <w:shd w:val="clear" w:color="auto" w:fill="auto"/>
          </w:tcPr>
          <w:p w14:paraId="6DD2F448" w14:textId="77777777" w:rsidR="00F57C30" w:rsidRPr="00F0337F" w:rsidRDefault="00F57C30" w:rsidP="00D02B0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F57C30" w:rsidRPr="00F0337F" w:rsidRDefault="00F57C30" w:rsidP="00D02B0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11341" w:type="dxa"/>
            <w:shd w:val="clear" w:color="auto" w:fill="auto"/>
          </w:tcPr>
          <w:p w14:paraId="7EDF9868" w14:textId="096ED659" w:rsidR="00F57C30" w:rsidRPr="00A1236D" w:rsidRDefault="00F57C30" w:rsidP="00D02B0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Pr>
                <w:rFonts w:eastAsia="Times New Roman"/>
                <w:sz w:val="18"/>
                <w:szCs w:val="18"/>
                <w:lang w:val="en-GB" w:eastAsia="en-GB"/>
              </w:rPr>
              <w:t>with</w:t>
            </w:r>
            <w:r w:rsidRPr="00A1236D">
              <w:rPr>
                <w:rFonts w:eastAsia="Times New Roman"/>
                <w:sz w:val="18"/>
                <w:szCs w:val="18"/>
                <w:lang w:val="en-GB" w:eastAsia="en-GB"/>
              </w:rPr>
              <w:t xml:space="preserve"> other studies</w:t>
            </w:r>
          </w:p>
        </w:tc>
      </w:tr>
      <w:tr w:rsidR="00F57C30" w:rsidRPr="00B853C6" w14:paraId="156B69E5" w14:textId="453FC5BE" w:rsidTr="00F57C30">
        <w:tc>
          <w:tcPr>
            <w:tcW w:w="587" w:type="dxa"/>
            <w:shd w:val="clear" w:color="auto" w:fill="EEEEEE"/>
          </w:tcPr>
          <w:p w14:paraId="4C8A2215" w14:textId="77777777" w:rsidR="00F57C30" w:rsidRPr="00F0337F" w:rsidRDefault="00F57C30" w:rsidP="00D02B0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F57C30" w:rsidRPr="00F0337F" w:rsidRDefault="00F57C30" w:rsidP="00D02B0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11341" w:type="dxa"/>
            <w:shd w:val="clear" w:color="auto" w:fill="EEEEEE"/>
          </w:tcPr>
          <w:p w14:paraId="422EB891" w14:textId="35DEA636" w:rsidR="00F57C30" w:rsidRPr="00A1236D" w:rsidRDefault="00F57C30" w:rsidP="00D02B07">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r>
      <w:tr w:rsidR="00F57C30" w:rsidRPr="00B853C6" w14:paraId="203390A0" w14:textId="367D17C4" w:rsidTr="00F57C30">
        <w:tc>
          <w:tcPr>
            <w:tcW w:w="587" w:type="dxa"/>
            <w:shd w:val="clear" w:color="auto" w:fill="auto"/>
          </w:tcPr>
          <w:p w14:paraId="54CA3A27" w14:textId="77777777" w:rsidR="00F57C30" w:rsidRPr="00F0337F" w:rsidRDefault="00F57C30" w:rsidP="00D02B0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F57C30" w:rsidRPr="00F0337F" w:rsidRDefault="00F57C30" w:rsidP="00D02B0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11341" w:type="dxa"/>
            <w:shd w:val="clear" w:color="auto" w:fill="auto"/>
          </w:tcPr>
          <w:p w14:paraId="5B6A8315" w14:textId="77777777" w:rsidR="00F57C30" w:rsidRPr="00A1236D" w:rsidRDefault="00F57C30" w:rsidP="00D02B07">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r>
      <w:tr w:rsidR="00F57C30" w:rsidRPr="00B853C6" w14:paraId="71FDAFC1" w14:textId="00A47F15" w:rsidTr="00F57C30">
        <w:tc>
          <w:tcPr>
            <w:tcW w:w="587" w:type="dxa"/>
            <w:tcBorders>
              <w:bottom w:val="single" w:sz="6" w:space="0" w:color="7F7F7F"/>
            </w:tcBorders>
            <w:shd w:val="clear" w:color="auto" w:fill="EEEEEE"/>
          </w:tcPr>
          <w:p w14:paraId="7540155A" w14:textId="77777777" w:rsidR="00F57C30" w:rsidRPr="00F0337F" w:rsidRDefault="00F57C30" w:rsidP="00D02B07">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F57C30" w:rsidRPr="00F0337F" w:rsidRDefault="00F57C30" w:rsidP="00D02B07">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11341" w:type="dxa"/>
            <w:tcBorders>
              <w:bottom w:val="single" w:sz="6" w:space="0" w:color="7F7F7F"/>
            </w:tcBorders>
            <w:shd w:val="clear" w:color="auto" w:fill="EEEEEE"/>
          </w:tcPr>
          <w:p w14:paraId="68647C33" w14:textId="77777777" w:rsidR="00F57C30" w:rsidRPr="00A1236D" w:rsidRDefault="00F57C30" w:rsidP="00D02B0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r>
      <w:tr w:rsidR="00F57C30" w:rsidRPr="00B853C6" w14:paraId="57884E75" w14:textId="6FD41AE6" w:rsidTr="00F57C30">
        <w:tc>
          <w:tcPr>
            <w:tcW w:w="587" w:type="dxa"/>
            <w:tcBorders>
              <w:top w:val="single" w:sz="6" w:space="0" w:color="7F7F7F"/>
            </w:tcBorders>
            <w:shd w:val="clear" w:color="auto" w:fill="auto"/>
          </w:tcPr>
          <w:p w14:paraId="2C4C694A" w14:textId="77777777" w:rsidR="00F57C30" w:rsidRPr="00F0337F" w:rsidRDefault="00F57C30" w:rsidP="00D02B07">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F57C30" w:rsidRPr="00F0337F" w:rsidRDefault="00F57C30" w:rsidP="00D02B07">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11341" w:type="dxa"/>
            <w:tcBorders>
              <w:top w:val="single" w:sz="6" w:space="0" w:color="7F7F7F"/>
            </w:tcBorders>
            <w:shd w:val="clear" w:color="auto" w:fill="auto"/>
          </w:tcPr>
          <w:p w14:paraId="0577947E" w14:textId="77777777" w:rsidR="00F57C30" w:rsidRPr="00F0337F" w:rsidRDefault="00F57C30" w:rsidP="00D02B07">
            <w:pPr>
              <w:spacing w:beforeLines="40" w:before="96" w:afterLines="40" w:after="96" w:line="24" w:lineRule="atLeast"/>
              <w:rPr>
                <w:rFonts w:eastAsia="Cambria"/>
                <w:sz w:val="18"/>
                <w:szCs w:val="18"/>
                <w:lang w:val="en-GB" w:eastAsia="en-US"/>
              </w:rPr>
            </w:pPr>
          </w:p>
        </w:tc>
      </w:tr>
      <w:tr w:rsidR="00F57C30" w:rsidRPr="00B853C6" w14:paraId="0014C6D1" w14:textId="2FC4D004" w:rsidTr="00F57C30">
        <w:tc>
          <w:tcPr>
            <w:tcW w:w="587" w:type="dxa"/>
            <w:shd w:val="clear" w:color="auto" w:fill="EEEEEE"/>
          </w:tcPr>
          <w:p w14:paraId="2336D08C" w14:textId="77777777" w:rsidR="00F57C30" w:rsidRPr="00F0337F" w:rsidRDefault="00F57C30" w:rsidP="003C253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F57C30" w:rsidRPr="00F0337F" w:rsidRDefault="00F57C30" w:rsidP="003C253F">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11341" w:type="dxa"/>
            <w:shd w:val="clear" w:color="auto" w:fill="EEEEEE"/>
          </w:tcPr>
          <w:p w14:paraId="4663DCA7" w14:textId="77777777" w:rsidR="00F57C30" w:rsidRPr="00F0337F" w:rsidRDefault="00F57C30" w:rsidP="003C253F">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r>
      <w:tr w:rsidR="00F57C30" w:rsidRPr="00B853C6" w14:paraId="1B22CB41" w14:textId="102364C9" w:rsidTr="00F57C30">
        <w:tc>
          <w:tcPr>
            <w:tcW w:w="587" w:type="dxa"/>
            <w:shd w:val="clear" w:color="auto" w:fill="auto"/>
          </w:tcPr>
          <w:p w14:paraId="381BF2BA" w14:textId="77777777" w:rsidR="00F57C30" w:rsidRPr="00F0337F" w:rsidRDefault="00F57C30" w:rsidP="003C253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9</w:t>
            </w:r>
          </w:p>
        </w:tc>
        <w:tc>
          <w:tcPr>
            <w:tcW w:w="1822" w:type="dxa"/>
            <w:shd w:val="clear" w:color="auto" w:fill="auto"/>
          </w:tcPr>
          <w:p w14:paraId="233BA942" w14:textId="77777777" w:rsidR="00F57C30" w:rsidRPr="00F0337F" w:rsidRDefault="00F57C30" w:rsidP="003C253F">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11341" w:type="dxa"/>
            <w:shd w:val="clear" w:color="auto" w:fill="auto"/>
          </w:tcPr>
          <w:p w14:paraId="42D9085E" w14:textId="77777777" w:rsidR="00F57C30" w:rsidRPr="00F0337F" w:rsidRDefault="00F57C30" w:rsidP="003C253F">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r>
      <w:tr w:rsidR="00F57C30" w:rsidRPr="00B853C6" w14:paraId="1BFE6A86" w14:textId="26747AA0" w:rsidTr="00F57C30">
        <w:tc>
          <w:tcPr>
            <w:tcW w:w="587" w:type="dxa"/>
            <w:tcBorders>
              <w:bottom w:val="single" w:sz="6" w:space="0" w:color="7F7F7F"/>
            </w:tcBorders>
            <w:shd w:val="clear" w:color="auto" w:fill="EEEEEE"/>
          </w:tcPr>
          <w:p w14:paraId="20DC2C92" w14:textId="77777777" w:rsidR="00F57C30" w:rsidRPr="00F0337F" w:rsidRDefault="00F57C30" w:rsidP="003C253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F57C30" w:rsidRPr="00F0337F" w:rsidRDefault="00F57C30" w:rsidP="003C253F">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11341" w:type="dxa"/>
            <w:tcBorders>
              <w:bottom w:val="single" w:sz="6" w:space="0" w:color="7F7F7F"/>
            </w:tcBorders>
            <w:shd w:val="clear" w:color="auto" w:fill="EEEEEE"/>
          </w:tcPr>
          <w:p w14:paraId="4772D912" w14:textId="77777777" w:rsidR="00F57C30" w:rsidRPr="00F0337F" w:rsidRDefault="00F57C30" w:rsidP="003C253F">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r>
    </w:tbl>
    <w:p w14:paraId="386115B2" w14:textId="17D6D8D3" w:rsidR="004F2725"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7E388E">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D9D205" w14:textId="77777777" w:rsidR="007E388E" w:rsidRDefault="007E388E">
      <w:pPr>
        <w:spacing w:line="240" w:lineRule="auto"/>
      </w:pPr>
      <w:r>
        <w:separator/>
      </w:r>
    </w:p>
  </w:endnote>
  <w:endnote w:type="continuationSeparator" w:id="0">
    <w:p w14:paraId="70FF76AE" w14:textId="77777777" w:rsidR="007E388E" w:rsidRDefault="007E388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4F2725" w:rsidRDefault="004F2725" w:rsidP="00A365E5">
    <w:pPr>
      <w:pStyle w:val="a3"/>
      <w:framePr w:wrap="none" w:vAnchor="text" w:hAnchor="margin" w:xAlign="right" w:y="1"/>
      <w:rPr>
        <w:rStyle w:val="a5"/>
      </w:rPr>
    </w:pPr>
  </w:p>
  <w:p w14:paraId="40A0897E" w14:textId="77777777" w:rsidR="004F2725" w:rsidRDefault="004F2725"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4F2725"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4F2725" w:rsidRDefault="004F2725"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EDA098" w14:textId="77777777" w:rsidR="007E388E" w:rsidRDefault="007E388E">
      <w:pPr>
        <w:spacing w:line="240" w:lineRule="auto"/>
      </w:pPr>
      <w:r>
        <w:separator/>
      </w:r>
    </w:p>
  </w:footnote>
  <w:footnote w:type="continuationSeparator" w:id="0">
    <w:p w14:paraId="1A1A884E" w14:textId="77777777" w:rsidR="007E388E" w:rsidRDefault="007E388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A4CE8"/>
    <w:rsid w:val="00201806"/>
    <w:rsid w:val="00247296"/>
    <w:rsid w:val="002663E6"/>
    <w:rsid w:val="003C253F"/>
    <w:rsid w:val="003D447D"/>
    <w:rsid w:val="003D47DD"/>
    <w:rsid w:val="004B5CBB"/>
    <w:rsid w:val="004E11D4"/>
    <w:rsid w:val="004F2725"/>
    <w:rsid w:val="00514462"/>
    <w:rsid w:val="005520ED"/>
    <w:rsid w:val="005A0D0D"/>
    <w:rsid w:val="00685D31"/>
    <w:rsid w:val="006912BF"/>
    <w:rsid w:val="006A41D0"/>
    <w:rsid w:val="006B08D5"/>
    <w:rsid w:val="0078357B"/>
    <w:rsid w:val="007E388E"/>
    <w:rsid w:val="00804498"/>
    <w:rsid w:val="00840466"/>
    <w:rsid w:val="00914C56"/>
    <w:rsid w:val="00950729"/>
    <w:rsid w:val="009854A9"/>
    <w:rsid w:val="009E033F"/>
    <w:rsid w:val="00BB6328"/>
    <w:rsid w:val="00C102D2"/>
    <w:rsid w:val="00D02B07"/>
    <w:rsid w:val="00D65199"/>
    <w:rsid w:val="00D8098C"/>
    <w:rsid w:val="00ED48A3"/>
    <w:rsid w:val="00EF4B94"/>
    <w:rsid w:val="00F57C3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56</TotalTime>
  <Pages>1</Pages>
  <Words>1944</Words>
  <Characters>11086</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3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Li</cp:lastModifiedBy>
  <cp:revision>5</cp:revision>
  <cp:lastPrinted>2021-09-28T07:08:00Z</cp:lastPrinted>
  <dcterms:created xsi:type="dcterms:W3CDTF">2022-04-07T08:09:00Z</dcterms:created>
  <dcterms:modified xsi:type="dcterms:W3CDTF">2024-02-27T0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